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7DDA5A">
      <w:pPr>
        <w:spacing w:line="360" w:lineRule="auto"/>
        <w:ind w:firstLine="480" w:firstLineChars="200"/>
        <w:jc w:val="center"/>
        <w:rPr>
          <w:rFonts w:ascii="Times New Roman" w:hAnsi="Times New Roman" w:eastAsia="等线" w:cs="Times New Roman"/>
          <w:sz w:val="24"/>
          <w:szCs w:val="28"/>
          <w14:ligatures w14:val="standardContextual"/>
        </w:rPr>
      </w:pPr>
      <w:r>
        <w:rPr>
          <w:rFonts w:hint="eastAsia" w:ascii="Times New Roman" w:hAnsi="Times New Roman" w:eastAsia="等线" w:cs="Times New Roman"/>
          <w:sz w:val="24"/>
          <w:szCs w:val="28"/>
          <w14:ligatures w14:val="standardContextual"/>
        </w:rPr>
        <w:t>Supplemental</w:t>
      </w:r>
      <w:r>
        <w:rPr>
          <w:rFonts w:hint="eastAsia" w:ascii="Times New Roman" w:hAnsi="Times New Roman" w:eastAsia="等线" w:cs="Times New Roman"/>
          <w:sz w:val="24"/>
          <w:szCs w:val="28"/>
          <w:lang w:val="en-US" w:eastAsia="zh-CN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sz w:val="24"/>
          <w:szCs w:val="28"/>
          <w14:ligatures w14:val="standardContextual"/>
        </w:rPr>
        <w:t>T</w:t>
      </w:r>
      <w:r>
        <w:rPr>
          <w:rFonts w:hint="eastAsia" w:ascii="Times New Roman" w:hAnsi="Times New Roman" w:eastAsia="等线" w:cs="Times New Roman"/>
          <w:sz w:val="24"/>
          <w:szCs w:val="28"/>
          <w14:ligatures w14:val="standardContextual"/>
        </w:rPr>
        <w:t>able</w:t>
      </w:r>
      <w:r>
        <w:rPr>
          <w:rFonts w:ascii="Times New Roman" w:hAnsi="Times New Roman" w:eastAsia="等线" w:cs="Times New Roman"/>
          <w:sz w:val="24"/>
          <w:szCs w:val="28"/>
          <w14:ligatures w14:val="standardContextual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8"/>
          <w14:ligatures w14:val="standardContextual"/>
        </w:rPr>
        <w:t>2</w:t>
      </w:r>
      <w:r>
        <w:rPr>
          <w:rFonts w:ascii="Times New Roman" w:hAnsi="Times New Roman" w:eastAsia="等线" w:cs="Times New Roman"/>
          <w:sz w:val="24"/>
          <w:szCs w:val="28"/>
          <w14:ligatures w14:val="standardContextual"/>
        </w:rPr>
        <w:t>：</w:t>
      </w:r>
      <w:r>
        <w:rPr>
          <w:rFonts w:hint="eastAsia" w:ascii="Times New Roman" w:hAnsi="Times New Roman" w:eastAsia="等线" w:cs="Times New Roman"/>
          <w:sz w:val="24"/>
          <w:szCs w:val="28"/>
          <w14:ligatures w14:val="standardContextual"/>
        </w:rPr>
        <w:t>Univariate and multivariate Cox proportional hazards regression analyses of the prognostic value of</w:t>
      </w:r>
      <w:r>
        <w:rPr>
          <w:rFonts w:ascii="Times New Roman" w:hAnsi="Times New Roman" w:eastAsia="等线" w:cs="Times New Roman"/>
          <w:sz w:val="24"/>
          <w:szCs w:val="28"/>
          <w14:ligatures w14:val="standardContextual"/>
        </w:rPr>
        <w:t>10 AR-DEGs</w:t>
      </w:r>
      <w:r>
        <w:rPr>
          <w:rFonts w:hint="eastAsia" w:ascii="Times New Roman" w:hAnsi="Times New Roman" w:eastAsia="等线" w:cs="Times New Roman"/>
          <w:sz w:val="24"/>
          <w:szCs w:val="28"/>
          <w14:ligatures w14:val="standardContextual"/>
        </w:rPr>
        <w:t xml:space="preserve"> in the TCGA LIHC cohort.</w:t>
      </w:r>
      <w:bookmarkStart w:id="0" w:name="_GoBack"/>
      <w:bookmarkEnd w:id="0"/>
    </w:p>
    <w:tbl>
      <w:tblPr>
        <w:tblStyle w:val="2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2127"/>
        <w:gridCol w:w="1225"/>
        <w:gridCol w:w="2177"/>
        <w:gridCol w:w="1184"/>
      </w:tblGrid>
      <w:tr w14:paraId="39EADD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EFDA3C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815D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tal(N)</w:t>
            </w:r>
          </w:p>
        </w:tc>
        <w:tc>
          <w:tcPr>
            <w:tcW w:w="21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4EC6DD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R(95% CI) Univariate analysis</w:t>
            </w:r>
          </w:p>
        </w:tc>
        <w:tc>
          <w:tcPr>
            <w:tcW w:w="12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D3E7405"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 Univariate analysis</w:t>
            </w:r>
          </w:p>
        </w:tc>
        <w:tc>
          <w:tcPr>
            <w:tcW w:w="2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FF5D66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R(95% CI) Multivariate analysis</w:t>
            </w:r>
          </w:p>
        </w:tc>
        <w:tc>
          <w:tcPr>
            <w:tcW w:w="11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2E3D19"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 Multivariate analysis</w:t>
            </w:r>
          </w:p>
        </w:tc>
      </w:tr>
      <w:tr w14:paraId="74265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FC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L18RA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AC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700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1A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B54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ADB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0F434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3B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186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E3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2B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C82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FD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DF47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830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E4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F9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7 (0.398 - 0.80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07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746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94 (0.331 - 0.73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89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14:paraId="30B99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D8AB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F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D45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C2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113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94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ED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04ED9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673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F7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B5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75C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3F5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C3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AB4A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CE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442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37B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4 (0.482 - 0.97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76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83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4 (0.569 - 1.22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F7A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51</w:t>
            </w:r>
          </w:p>
        </w:tc>
      </w:tr>
      <w:tr w14:paraId="0A47B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90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ARS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AF5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45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7F3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3D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7C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01A32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7ED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E48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F4E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9CD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745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43C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643098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8ED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6F6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B3C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2 (1.371 - 2.77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F9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D85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7 (1.068 - 2.29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38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14:paraId="163C6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26B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C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9B3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76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967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9E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33D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C46E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D14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7C0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7C8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D6D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4F8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8C5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FB3C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E4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26A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45B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18 (1.003 - 2.00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13DE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424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5 (0.642 - 1.39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6D5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4</w:t>
            </w:r>
          </w:p>
        </w:tc>
      </w:tr>
      <w:tr w14:paraId="62841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648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M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6AA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BAE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A83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91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E28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DF9C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F9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2D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531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6C1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031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9D8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060D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68C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7E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99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93 (1.125 - 2.25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C2A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89F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0 (0.720 - 1.5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B32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5</w:t>
            </w:r>
          </w:p>
        </w:tc>
      </w:tr>
      <w:tr w14:paraId="02BC9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655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B54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B2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70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6A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D9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B54F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EB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651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92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D0D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A8B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6D0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2B603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2C6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46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2A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5 (0.541 - 1.08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CD6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2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0D9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DA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4C3A9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7D7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KN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80A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E19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C80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87A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608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1B420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E1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D23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B27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359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7C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1A3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669D2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2B5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CC5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619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63 (1.243 - 2.50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FA9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BFC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6 (1.141 - 2.43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2D9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14:paraId="636CB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5D8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7E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62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1A7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14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76C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93A1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9F1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0D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25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89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83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426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C8A6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B89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447E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34D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6 (0.535 - 1.06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EF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470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9F1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94CD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43F8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MP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D10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47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5F8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D5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27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3DF7A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BE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05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EE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DC5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CDB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D6F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CA06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9F6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634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15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0 (1.231 - 2.48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274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8F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0 (0.933 - 2.19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C5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101</w:t>
            </w:r>
          </w:p>
        </w:tc>
      </w:tr>
      <w:tr w14:paraId="23058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3E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P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57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B79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30A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93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E3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58102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3ED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7E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3D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CF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2D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efer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7AF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7BCB6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FA789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95647C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0CD3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82 (1.390 - 2.826)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1885B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CDC9D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0 (1.157 - 2.648)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1C6191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</w:tbl>
    <w:p w14:paraId="0860F6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CD7756"/>
    <w:rsid w:val="23CD7756"/>
    <w:rsid w:val="3209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3:36:00Z</dcterms:created>
  <dc:creator>崔迪</dc:creator>
  <cp:lastModifiedBy>崔迪</cp:lastModifiedBy>
  <dcterms:modified xsi:type="dcterms:W3CDTF">2025-03-02T03:3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3D5B95FA8B8404C95C743348A9A7592_13</vt:lpwstr>
  </property>
  <property fmtid="{D5CDD505-2E9C-101B-9397-08002B2CF9AE}" pid="4" name="KSOTemplateDocerSaveRecord">
    <vt:lpwstr>eyJoZGlkIjoiODE1OTI0MjcxZWJlZGY0YWRjOWExOTYwNDllYTdhZjQiLCJ1c2VySWQiOiIyMzIyNjQxMzkifQ==</vt:lpwstr>
  </property>
</Properties>
</file>